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C3B" w:rsidRPr="00054AB2" w:rsidRDefault="007255F1" w:rsidP="00856C3B">
      <w:pPr>
        <w:spacing w:before="120" w:after="60" w:line="360" w:lineRule="auto"/>
        <w:jc w:val="both"/>
        <w:rPr>
          <w:rFonts w:ascii="Calibri" w:hAnsi="Calibri" w:cs="Calibri"/>
          <w:b/>
          <w:lang w:val="en-GB"/>
        </w:rPr>
      </w:pPr>
      <w:proofErr w:type="gramStart"/>
      <w:r>
        <w:rPr>
          <w:rFonts w:ascii="Calibri" w:hAnsi="Calibri" w:cs="Calibri"/>
          <w:b/>
          <w:lang w:val="en-GB"/>
        </w:rPr>
        <w:t xml:space="preserve">Additional file 8 - </w:t>
      </w:r>
      <w:r w:rsidR="00856C3B" w:rsidRPr="00054AB2">
        <w:rPr>
          <w:rFonts w:ascii="Calibri" w:hAnsi="Calibri" w:cs="Calibri"/>
          <w:b/>
          <w:lang w:val="en-GB"/>
        </w:rPr>
        <w:t xml:space="preserve">Table </w:t>
      </w:r>
      <w:r>
        <w:rPr>
          <w:rFonts w:ascii="Calibri" w:hAnsi="Calibri" w:cs="Calibri"/>
          <w:b/>
          <w:lang w:val="en-GB"/>
        </w:rPr>
        <w:t>S8</w:t>
      </w:r>
      <w:r w:rsidR="00856C3B" w:rsidRPr="00054AB2">
        <w:rPr>
          <w:rFonts w:ascii="Calibri" w:hAnsi="Calibri" w:cs="Calibri"/>
          <w:b/>
          <w:lang w:val="en-GB"/>
        </w:rPr>
        <w:t>.</w:t>
      </w:r>
      <w:proofErr w:type="gramEnd"/>
      <w:r w:rsidR="00856C3B" w:rsidRPr="00054AB2">
        <w:rPr>
          <w:rFonts w:ascii="Calibri" w:hAnsi="Calibri" w:cs="Calibri"/>
          <w:b/>
          <w:lang w:val="en-GB"/>
        </w:rPr>
        <w:t xml:space="preserve"> Significantly affected KEGG pathways of differentially expressed genes in response to vaccination prior to calving </w:t>
      </w:r>
      <w:r w:rsidR="00856C3B" w:rsidRPr="00054AB2">
        <w:rPr>
          <w:rFonts w:ascii="Calibri" w:hAnsi="Calibri" w:cs="Calibri"/>
          <w:lang w:val="en-GB"/>
        </w:rPr>
        <w:t>(p&lt; 0.05)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4710"/>
      </w:tblGrid>
      <w:tr w:rsidR="00856C3B" w:rsidRPr="00054AB2" w:rsidTr="001C6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856C3B" w:rsidRPr="00054AB2" w:rsidRDefault="00856C3B" w:rsidP="001C652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KEGG category</w:t>
            </w:r>
          </w:p>
        </w:tc>
        <w:tc>
          <w:tcPr>
            <w:tcW w:w="1843" w:type="dxa"/>
            <w:vAlign w:val="center"/>
          </w:tcPr>
          <w:p w:rsidR="00856C3B" w:rsidRPr="00054AB2" w:rsidRDefault="00856C3B" w:rsidP="001C6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Overrepresented (p-value)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spacing w:before="12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54AB2">
              <w:rPr>
                <w:rFonts w:ascii="Calibri" w:hAnsi="Calibri" w:cs="Calibri"/>
                <w:lang w:val="en-GB"/>
              </w:rPr>
              <w:t>KEGG pathway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1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1.38E-40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ibosome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016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1.63E-22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Huntington's disease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012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2.90E-21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Parkinson's disease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19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1.45E-19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Oxidative phosphorylation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01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6.70E-19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Alzheimer's disease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26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01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ardiac muscle contraction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15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02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mTOR signalling pathway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5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04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Proteasome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15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09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Prostate cancer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13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09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Endometrial cancer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12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14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Ubiquitin mediated proteolysis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323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15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heumatoid arthritis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11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25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enal cell carcinoma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94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26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Type I diabetes mellitus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51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27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Focal adhesion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18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42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NA degradation</w:t>
            </w:r>
          </w:p>
        </w:tc>
      </w:tr>
      <w:tr w:rsidR="00856C3B" w:rsidRPr="007255F1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6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65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T cell receptor signalling pathway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81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78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egulation of actin cytoskeleton</w:t>
            </w:r>
          </w:p>
        </w:tc>
      </w:tr>
      <w:tr w:rsidR="00856C3B" w:rsidRPr="007255F1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10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110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Bacterial invasion of epithelial cells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14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167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Glioma</w:t>
            </w:r>
            <w:proofErr w:type="spellEnd"/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21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176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Acute myeloid </w:t>
            </w: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leukemia</w:t>
            </w:r>
            <w:proofErr w:type="spellEnd"/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012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16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ErbB</w:t>
            </w:r>
            <w:proofErr w:type="spellEnd"/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 signalling pathway</w:t>
            </w:r>
          </w:p>
        </w:tc>
      </w:tr>
      <w:tr w:rsidR="00856C3B" w:rsidRPr="007255F1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62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16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B cell receptor signalling pathway</w:t>
            </w:r>
          </w:p>
        </w:tc>
      </w:tr>
      <w:tr w:rsidR="00856C3B" w:rsidRPr="007255F1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5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40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Natural killer cell mediated cytotoxicity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18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69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Melanoma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13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75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NA transport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062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02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hemokine signalling pathway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973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36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arbohydrate digestion and absorption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6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70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Protein export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06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71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ytokine-cytokine receptor interaction</w:t>
            </w:r>
          </w:p>
        </w:tc>
      </w:tr>
      <w:tr w:rsidR="00856C3B" w:rsidRPr="007255F1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223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76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Non-small cell lung cancer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37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76</w:t>
            </w:r>
          </w:p>
        </w:tc>
        <w:tc>
          <w:tcPr>
            <w:tcW w:w="4710" w:type="dxa"/>
            <w:vAlign w:val="center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VEGF signalling pathway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31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99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Asthma</w:t>
            </w:r>
          </w:p>
        </w:tc>
      </w:tr>
      <w:tr w:rsidR="00856C3B" w:rsidRPr="00054AB2" w:rsidTr="001C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3008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417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Ribosome biogenesis in eukaryotes</w:t>
            </w:r>
          </w:p>
        </w:tc>
      </w:tr>
      <w:tr w:rsidR="00856C3B" w:rsidRPr="00054AB2" w:rsidTr="001C6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856C3B" w:rsidRPr="00054AB2" w:rsidRDefault="00856C3B" w:rsidP="001C6523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960</w:t>
            </w:r>
          </w:p>
        </w:tc>
        <w:tc>
          <w:tcPr>
            <w:tcW w:w="1843" w:type="dxa"/>
            <w:vAlign w:val="bottom"/>
          </w:tcPr>
          <w:p w:rsidR="00856C3B" w:rsidRPr="00054AB2" w:rsidRDefault="00856C3B" w:rsidP="001C65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471</w:t>
            </w:r>
          </w:p>
        </w:tc>
        <w:tc>
          <w:tcPr>
            <w:tcW w:w="4710" w:type="dxa"/>
            <w:vAlign w:val="bottom"/>
          </w:tcPr>
          <w:p w:rsidR="00856C3B" w:rsidRPr="00054AB2" w:rsidRDefault="00856C3B" w:rsidP="001C6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Aldosterone-regulated sodium reabsorption</w:t>
            </w:r>
          </w:p>
        </w:tc>
      </w:tr>
    </w:tbl>
    <w:p w:rsidR="00856C3B" w:rsidRPr="00054AB2" w:rsidRDefault="00856C3B" w:rsidP="00856C3B">
      <w:pPr>
        <w:autoSpaceDE w:val="0"/>
        <w:autoSpaceDN w:val="0"/>
        <w:adjustRightInd w:val="0"/>
        <w:spacing w:before="120" w:after="60" w:line="360" w:lineRule="auto"/>
        <w:jc w:val="both"/>
        <w:rPr>
          <w:rFonts w:ascii="Calibri" w:hAnsi="Calibri" w:cs="Calibri"/>
          <w:lang w:val="en-GB"/>
        </w:rPr>
      </w:pPr>
      <w:bookmarkStart w:id="0" w:name="_GoBack"/>
      <w:bookmarkEnd w:id="0"/>
    </w:p>
    <w:sectPr w:rsidR="00856C3B" w:rsidRPr="00054A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B7"/>
    <w:rsid w:val="00054AB2"/>
    <w:rsid w:val="000D11E2"/>
    <w:rsid w:val="00122A4B"/>
    <w:rsid w:val="001C6523"/>
    <w:rsid w:val="0028194E"/>
    <w:rsid w:val="00363B01"/>
    <w:rsid w:val="004807F1"/>
    <w:rsid w:val="006919B7"/>
    <w:rsid w:val="007255F1"/>
    <w:rsid w:val="00747914"/>
    <w:rsid w:val="007B1F11"/>
    <w:rsid w:val="00856C3B"/>
    <w:rsid w:val="00AB4D87"/>
    <w:rsid w:val="00AE6B67"/>
    <w:rsid w:val="00BE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6C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9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6C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rd, Dr.R.</dc:creator>
  <cp:keywords/>
  <dc:description/>
  <cp:lastModifiedBy>Weikard, Dr.R.</cp:lastModifiedBy>
  <cp:revision>2</cp:revision>
  <cp:lastPrinted>2013-12-10T15:52:00Z</cp:lastPrinted>
  <dcterms:created xsi:type="dcterms:W3CDTF">2014-01-21T15:55:00Z</dcterms:created>
  <dcterms:modified xsi:type="dcterms:W3CDTF">2014-01-21T15:55:00Z</dcterms:modified>
</cp:coreProperties>
</file>